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</w:rPr>
        <w:t>Additional File 3</w:t>
      </w:r>
      <w:r>
        <w:rPr/>
        <w:t>. Tumor characteristics for the 554-sample HER2– breast cancer data set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276"/>
        <w:gridCol w:w="1275"/>
        <w:gridCol w:w="1134"/>
        <w:gridCol w:w="1377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 et al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idlyand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elaide et al.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Jönsson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t al.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tum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trogen receptor-st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*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Histological gra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Grad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Grad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Grad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 node-st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mor siz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≤</w:t>
            </w:r>
            <w:r>
              <w:rPr>
                <w:rFonts w:cs="Times New Roman" w:ascii="Times New Roman" w:hAnsi="Times New Roman"/>
                <w:sz w:val="20"/>
              </w:rPr>
              <w:t>20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20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 size mm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 (1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 (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 (14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 expression subtyp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basal-li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luminal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luminal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normal-li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n age in years (rang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 (28-8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 (29-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 (28-88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erall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dea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in 5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n survival in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n survival in years for patients still al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Data not availabl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0:32:00Z</dcterms:created>
  <dc:creator>Johan Staaf</dc:creator>
  <dc:description/>
  <cp:keywords/>
  <dc:language>en-US</dc:language>
  <cp:lastModifiedBy>Johan Staaf</cp:lastModifiedBy>
  <dcterms:modified xsi:type="dcterms:W3CDTF">2010-04-24T20:17:00Z</dcterms:modified>
  <cp:revision>7</cp:revision>
  <dc:subject/>
  <dc:title>Supplementary Table 2</dc:title>
</cp:coreProperties>
</file>